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38746" w14:textId="77777777" w:rsidR="007D207B" w:rsidRDefault="007D207B" w:rsidP="007D207B">
      <w:pPr>
        <w:rPr>
          <w:rFonts w:ascii="Times New Roman" w:hAnsi="Times New Roman" w:cs="Times New Roman"/>
          <w:b/>
          <w:bCs/>
          <w:szCs w:val="21"/>
        </w:rPr>
      </w:pPr>
      <w:r w:rsidRPr="00480D79">
        <w:rPr>
          <w:rFonts w:ascii="Times New Roman" w:hAnsi="Times New Roman" w:cs="Times New Roman"/>
          <w:b/>
          <w:bCs/>
          <w:szCs w:val="21"/>
        </w:rPr>
        <w:t xml:space="preserve">Table S1. The lists of 125 senescence-associated gene set. </w:t>
      </w:r>
    </w:p>
    <w:p w14:paraId="31698171" w14:textId="77777777" w:rsidR="007D207B" w:rsidRPr="00480D79" w:rsidRDefault="007D207B" w:rsidP="007D207B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W w:w="8140" w:type="dxa"/>
        <w:tblLook w:val="04A0" w:firstRow="1" w:lastRow="0" w:firstColumn="1" w:lastColumn="0" w:noHBand="0" w:noVBand="1"/>
      </w:tblPr>
      <w:tblGrid>
        <w:gridCol w:w="1660"/>
        <w:gridCol w:w="4240"/>
        <w:gridCol w:w="2240"/>
      </w:tblGrid>
      <w:tr w:rsidR="007D207B" w:rsidRPr="005F1A65" w14:paraId="06654589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78CF1" w14:textId="77777777" w:rsidR="007D207B" w:rsidRPr="008131D7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31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ene(human)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6B891" w14:textId="77777777" w:rsidR="007D207B" w:rsidRPr="008131D7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31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lassificatio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3634D" w14:textId="77777777" w:rsidR="007D207B" w:rsidRPr="008131D7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31D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ate</w:t>
            </w:r>
          </w:p>
        </w:tc>
      </w:tr>
      <w:tr w:rsidR="007D207B" w:rsidRPr="005F1A65" w14:paraId="08311597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953F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VR1B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6F13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1882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7C0FB58E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5F80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G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90AE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cellaneo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3D1A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1C6D5A82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5156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GPT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1E96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llular signal molecul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3F2F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4AC0BD91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5E01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GPTL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32C1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llular signal molecul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F8F1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5022E85C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552A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EG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05E2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facto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8F2A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2C8E718D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8E18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XL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08BD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0F5B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125DB720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6F79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GFRAP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4BBE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cellaneo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AB1A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3C1588D1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6F23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P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7B6B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facto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8AEC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2482CA9D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E9E2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P6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725E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facto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5C49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79DEACCB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3BE0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D057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ase inhibi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70BD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7617156E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7D89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CE19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805E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42C5C515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E04B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1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8902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F7C7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346D55FB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67BC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16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7C0F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2694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62C8A079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856D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7B1E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1795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354E7121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11FB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2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9AC0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A7E5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7B8A8923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6D36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2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A180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7873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3ED72A39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C0D3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26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3901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B49B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59BE874D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BB08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F695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8B04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08A1C19D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97F1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3L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CB72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BE08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66157342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D4F6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C9C3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24D8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556CD475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399C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5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FF36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8F35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598BB405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F63A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7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E944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BFBE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69E46964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5FB4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8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4EBD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8814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21B312F4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C110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55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6E38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cellaneo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3C11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753DBC8B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AE9B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9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3F6F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6C05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1669DB46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712C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F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79CD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850A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2901156B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DDB6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F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6E97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84FF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4728AD1F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F7D6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F2RB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B39A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F95F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5D8C2789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6654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T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8985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ase inhibi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9B83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12B8D5E5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596A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13D0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cription factors and regula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E8CB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20AE3545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2795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SB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720C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llo</w:t>
            </w:r>
            <w:proofErr w:type="spellEnd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)proteas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1686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33CCF036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E5E5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664B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24E9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473AD082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811C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1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F923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8BF9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2741DA14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DDE1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E3AE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57C6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462264F4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7EB4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16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9337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7688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4410574D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7B0E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AFDC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60C3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17457F6B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2085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652C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3B64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65330DB3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5DE5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8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0CCB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93E2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7F4E3EA6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185A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R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0907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3CFF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6441E1FE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6535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DKK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77C1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llular signal molecul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FFEE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2DA6CAD1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7A87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DN1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692E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llular signal molecul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D9DA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223CFE67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F8D0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GF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1AB2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06CD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37C98941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87E0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7866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B9ED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5D73EF81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352B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EG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8F0A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factor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4022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65FE0830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8176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M1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7CE0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llular signal molecul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787B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75B79880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D06A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S2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63AF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cription factors and regulator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11C4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557BD218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2613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902A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7A1E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07655719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7CA2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1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1D43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factor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70A5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2794596C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B0E4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0B75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facto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5E80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29E437D5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7532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GF7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D237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facto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60CC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4532DAA6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EB98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DF15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1218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facto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0009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66F41BD7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AE49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M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FC62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cellaneo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27FF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51B5BE35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D03A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MFG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159B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llular signal molecul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B584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161F5EDC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ED63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GF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BCE9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llo</w:t>
            </w:r>
            <w:proofErr w:type="spellEnd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)proteas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1914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1B17AB39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6E06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MGB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AEDD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cription factors and regula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3FE1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6F80A4B5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06EA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CAM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1679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cellaneo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0CA6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46678AB7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B99E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CAM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B3CC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cellaneo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6A72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4DA43A6B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1588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GF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D5EC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facto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8B85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0C93835C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1F4C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GFBP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89BA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ase inhibi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877A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588D1742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328A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GFBP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B6C6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ase inhibi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A8E2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2AEAE4F9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220A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GFBP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CAE0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ase inhibi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CC47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7D72A279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EFE1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GFBP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5DBA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ase inhibi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914E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730576DE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FF8A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GFBP5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268A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ase inhibi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55D3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7C6FC461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E20D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GFBP6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E3A5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ase inhibi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1B0F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40531284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DC1B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GFBP7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D425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cellaneo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74B5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5B85C607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A22B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10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30C1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2C17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6110AE5C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AF0C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1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3F44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E6C6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2392D94E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DF98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15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B994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3E05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23B2CEC3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73B6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18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FF0B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2325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4FA0FB0E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2D28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2532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D43D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70EEBBAD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C216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A33A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D43C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6EE60B2E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2E27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7E55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65E8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3899E8CC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7DA4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3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C8A8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AA57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768D5502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4AC0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9008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72A4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7DA133C3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3138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6ST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202B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F991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62E65F4D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BBE5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7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11AA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7F10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73C378D0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2EAE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H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BA41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facto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4162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68B24705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EB3C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QGAP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4C39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cellaneo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F9AC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715E582B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B6C8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A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F252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00B4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3CED341D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9699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PK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4F5B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 modifying enzym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32CD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6491D1D0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512D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118A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cription factors and regula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A8D7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7A7826CC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B129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KITLG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6337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facto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1C7B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5061978D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5667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CP1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8643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cellaneou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906A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68CA2AB9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FD65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F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F74F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 modifying enzyme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716F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383A6069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5DF3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P1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1ED7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llo</w:t>
            </w:r>
            <w:proofErr w:type="spellEnd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)protease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EF06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008D38F0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17BA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P10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28C6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llo</w:t>
            </w:r>
            <w:proofErr w:type="spellEnd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)protease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0AB6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07A6C173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DF57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P1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F1C3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llo</w:t>
            </w:r>
            <w:proofErr w:type="spellEnd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)proteas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9650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4E4C45C6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819E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P1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613C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llo</w:t>
            </w:r>
            <w:proofErr w:type="spellEnd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)proteas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0710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52962DBE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D93E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P1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09A2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llo</w:t>
            </w:r>
            <w:proofErr w:type="spellEnd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)proteas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6A6B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1410AB7E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5B08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P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146F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llo</w:t>
            </w:r>
            <w:proofErr w:type="spellEnd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)proteas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B4B9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219C5AC5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FB20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P3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C90C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llo</w:t>
            </w:r>
            <w:proofErr w:type="spellEnd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)proteas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BEA6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0F1C135F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2FA0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EBCC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llo</w:t>
            </w:r>
            <w:proofErr w:type="spellEnd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)proteas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DF1A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6204F2ED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FE17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P1L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9E77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cellaneo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20B3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3EFD3423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865E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G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A602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facto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6ACB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367BDB26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5F10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PP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BF92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llo</w:t>
            </w:r>
            <w:proofErr w:type="spellEnd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)proteas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2FB3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5AAFB0E5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311C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CAM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ECCE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cellaneo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67A5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59809303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22CD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GF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FF4C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facto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F202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2CA6A0C3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4D20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GF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B0F2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 modifying enzym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0D0C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07DF8D6D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2287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T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8207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llo</w:t>
            </w:r>
            <w:proofErr w:type="spellEnd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)proteas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28C5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309E2A23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1469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U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D1CD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llo</w:t>
            </w:r>
            <w:proofErr w:type="spellEnd"/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)proteas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7463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4CDAFD5A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35F5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UR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DC2F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DF55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11D3A823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6363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BP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BCC7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cellaneo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049F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1DECA7EC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5FAC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GER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2FA7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E79A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2ACCBFB3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2D67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GES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94806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 modifying enzym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CF70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6249DA7E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303E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PS6KA5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89E0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 modifying enzym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2B9A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78A9E8EB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FF9E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AMP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2DC8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cellaneo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1DC3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40A34F91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96F6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LPLG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3181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FC5C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5700DA3A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0333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MA3F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967A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llular signal molecul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B0F2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185FB913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0D07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B4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A469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ase inhibi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1DA4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3E86E073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BDB3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E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62B4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ase inhibi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7B35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297403D6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D743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E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F628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ase inhibi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3B00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66BCBFD3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3EAA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P1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EE90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FA1B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0FCAC408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7FEA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X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065C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llular signal molecul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DE79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4BBF2095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F2C8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B93F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ase inhibi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8B75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5BE30CD6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1DE0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E991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tokine/Chemokin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3E13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6850284B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04722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RSF10C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5B19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A4684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64F79A92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6A647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RSF11B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5D43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C68A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63B4B432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1ACF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RSF1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4E54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CD06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03AC77F1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1D0C3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RSF1B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2803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 signal recep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D7A60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  <w:tr w:rsidR="007D207B" w:rsidRPr="005F1A65" w14:paraId="0900B2EE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1FB7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BGCP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8F6C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scellaneou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0BF8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</w:tr>
      <w:tr w:rsidR="007D207B" w:rsidRPr="005F1A65" w14:paraId="5EF5E5F6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D04DD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09029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facto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71F3A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6628365E" w14:textId="77777777" w:rsidTr="000C7AD2">
        <w:trPr>
          <w:trHeight w:val="32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3EBC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GFC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A04B8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facto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3DA3C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65DB010F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A96A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GF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3659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llular signal molecul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CCCD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5CA9413D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49C0E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WNT16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3856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llular signal molecul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087DF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ed</w:t>
            </w:r>
          </w:p>
        </w:tc>
      </w:tr>
      <w:tr w:rsidR="007D207B" w:rsidRPr="005F1A65" w14:paraId="316B28CC" w14:textId="77777777" w:rsidTr="000C7AD2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8A915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NT2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B885B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llular signal molecul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B0351" w14:textId="77777777" w:rsidR="007D207B" w:rsidRPr="005F1A65" w:rsidRDefault="007D207B" w:rsidP="000C7AD2">
            <w:pPr>
              <w:widowControl/>
              <w:spacing w:line="1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A6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membrane</w:t>
            </w:r>
          </w:p>
        </w:tc>
      </w:tr>
    </w:tbl>
    <w:p w14:paraId="02FC36E4" w14:textId="77777777" w:rsidR="007D207B" w:rsidRDefault="007D207B" w:rsidP="007D207B">
      <w:pPr>
        <w:rPr>
          <w:rFonts w:ascii="Times New Roman" w:hAnsi="Times New Roman" w:cs="Times New Roman"/>
          <w:szCs w:val="21"/>
        </w:rPr>
      </w:pPr>
    </w:p>
    <w:p w14:paraId="20D27A9F" w14:textId="77777777" w:rsidR="007D207B" w:rsidRPr="005F1A65" w:rsidRDefault="007D207B" w:rsidP="007D207B">
      <w:pPr>
        <w:rPr>
          <w:rFonts w:ascii="Times New Roman" w:hAnsi="Times New Roman" w:cs="Times New Roman"/>
          <w:szCs w:val="21"/>
        </w:rPr>
      </w:pPr>
    </w:p>
    <w:p w14:paraId="45B6E0EC" w14:textId="77777777" w:rsidR="007D207B" w:rsidRDefault="007D207B" w:rsidP="007D207B">
      <w:pPr>
        <w:rPr>
          <w:rFonts w:ascii="Times New Roman" w:hAnsi="Times New Roman" w:cs="Times New Roman"/>
          <w:b/>
          <w:bCs/>
          <w:szCs w:val="21"/>
        </w:rPr>
      </w:pPr>
      <w:r w:rsidRPr="005F1A65">
        <w:rPr>
          <w:rFonts w:ascii="Times New Roman" w:hAnsi="Times New Roman" w:cs="Times New Roman"/>
          <w:b/>
          <w:bCs/>
          <w:szCs w:val="21"/>
        </w:rPr>
        <w:t>Table S2. The Clinicopathological characteristics of TNBC patients.</w:t>
      </w:r>
    </w:p>
    <w:p w14:paraId="13DF8495" w14:textId="77777777" w:rsidR="007D207B" w:rsidRPr="005F1A65" w:rsidRDefault="007D207B" w:rsidP="007D207B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3"/>
        <w:tblW w:w="4849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4"/>
        <w:gridCol w:w="1313"/>
        <w:gridCol w:w="1477"/>
        <w:gridCol w:w="1562"/>
        <w:gridCol w:w="1109"/>
      </w:tblGrid>
      <w:tr w:rsidR="007D207B" w:rsidRPr="00714DB2" w14:paraId="1CB95BD8" w14:textId="77777777" w:rsidTr="000C7AD2">
        <w:trPr>
          <w:trHeight w:val="469"/>
          <w:jc w:val="center"/>
        </w:trPr>
        <w:tc>
          <w:tcPr>
            <w:tcW w:w="25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E04D3" w14:textId="77777777" w:rsidR="007D207B" w:rsidRPr="00714DB2" w:rsidRDefault="007D207B" w:rsidP="000C7AD2">
            <w:pPr>
              <w:spacing w:line="360" w:lineRule="auto"/>
              <w:rPr>
                <w:b/>
                <w:sz w:val="21"/>
                <w:szCs w:val="21"/>
              </w:rPr>
            </w:pPr>
            <w:r w:rsidRPr="00714DB2">
              <w:rPr>
                <w:b/>
                <w:sz w:val="21"/>
                <w:szCs w:val="21"/>
              </w:rPr>
              <w:t>Characteristics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BCB13" w14:textId="77777777" w:rsidR="007D207B" w:rsidRPr="00714DB2" w:rsidRDefault="007D207B" w:rsidP="000C7AD2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714DB2">
              <w:rPr>
                <w:b/>
                <w:sz w:val="21"/>
                <w:szCs w:val="21"/>
              </w:rPr>
              <w:t>Total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A691F" w14:textId="77777777" w:rsidR="007D207B" w:rsidRPr="00714DB2" w:rsidRDefault="007D207B" w:rsidP="000C7AD2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714DB2">
              <w:rPr>
                <w:b/>
                <w:iCs/>
                <w:sz w:val="21"/>
                <w:szCs w:val="21"/>
              </w:rPr>
              <w:t>FAM3B expression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FD209" w14:textId="77777777" w:rsidR="007D207B" w:rsidRPr="00714DB2" w:rsidRDefault="007D207B" w:rsidP="000C7AD2">
            <w:pPr>
              <w:spacing w:line="360" w:lineRule="auto"/>
              <w:jc w:val="center"/>
              <w:rPr>
                <w:b/>
                <w:i/>
                <w:sz w:val="21"/>
                <w:szCs w:val="21"/>
              </w:rPr>
            </w:pPr>
            <w:r w:rsidRPr="00714DB2">
              <w:rPr>
                <w:b/>
                <w:i/>
                <w:sz w:val="21"/>
                <w:szCs w:val="21"/>
              </w:rPr>
              <w:t>P</w:t>
            </w:r>
            <w:r w:rsidRPr="00714DB2">
              <w:rPr>
                <w:b/>
                <w:sz w:val="21"/>
                <w:szCs w:val="21"/>
              </w:rPr>
              <w:t xml:space="preserve"> value</w:t>
            </w:r>
          </w:p>
        </w:tc>
      </w:tr>
      <w:tr w:rsidR="007D207B" w:rsidRPr="00714DB2" w14:paraId="4262CB96" w14:textId="77777777" w:rsidTr="000C7AD2">
        <w:trPr>
          <w:trHeight w:val="56"/>
          <w:jc w:val="center"/>
        </w:trPr>
        <w:tc>
          <w:tcPr>
            <w:tcW w:w="25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52645" w14:textId="77777777" w:rsidR="007D207B" w:rsidRPr="00714DB2" w:rsidRDefault="007D207B" w:rsidP="000C7AD2">
            <w:pPr>
              <w:widowControl/>
              <w:jc w:val="left"/>
              <w:rPr>
                <w:b/>
                <w:sz w:val="21"/>
                <w:szCs w:val="2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9E367" w14:textId="77777777" w:rsidR="007D207B" w:rsidRPr="00714DB2" w:rsidRDefault="007D207B" w:rsidP="000C7AD2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714DB2">
              <w:rPr>
                <w:b/>
                <w:i/>
                <w:sz w:val="21"/>
                <w:szCs w:val="21"/>
              </w:rPr>
              <w:t>N</w:t>
            </w:r>
            <w:r w:rsidRPr="00714DB2">
              <w:rPr>
                <w:b/>
                <w:sz w:val="21"/>
                <w:szCs w:val="21"/>
              </w:rPr>
              <w:t xml:space="preserve"> = 122 (%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5EB6B" w14:textId="77777777" w:rsidR="007D207B" w:rsidRPr="00714DB2" w:rsidRDefault="007D207B" w:rsidP="000C7AD2">
            <w:pPr>
              <w:spacing w:line="360" w:lineRule="auto"/>
              <w:jc w:val="center"/>
              <w:rPr>
                <w:b/>
                <w:iCs/>
                <w:sz w:val="21"/>
                <w:szCs w:val="21"/>
              </w:rPr>
            </w:pPr>
            <w:r w:rsidRPr="00714DB2">
              <w:rPr>
                <w:b/>
                <w:iCs/>
                <w:sz w:val="21"/>
                <w:szCs w:val="21"/>
              </w:rPr>
              <w:t>High</w:t>
            </w:r>
          </w:p>
          <w:p w14:paraId="46152B3B" w14:textId="77777777" w:rsidR="007D207B" w:rsidRPr="00714DB2" w:rsidRDefault="007D207B" w:rsidP="000C7AD2">
            <w:pPr>
              <w:spacing w:line="360" w:lineRule="auto"/>
              <w:rPr>
                <w:b/>
                <w:sz w:val="21"/>
                <w:szCs w:val="21"/>
              </w:rPr>
            </w:pPr>
            <w:r w:rsidRPr="00714DB2">
              <w:rPr>
                <w:b/>
                <w:i/>
                <w:sz w:val="21"/>
                <w:szCs w:val="21"/>
              </w:rPr>
              <w:t>N</w:t>
            </w:r>
            <w:r w:rsidRPr="00714DB2">
              <w:rPr>
                <w:b/>
                <w:sz w:val="21"/>
                <w:szCs w:val="21"/>
              </w:rPr>
              <w:t xml:space="preserve"> = 82 (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85B96" w14:textId="77777777" w:rsidR="007D207B" w:rsidRPr="00714DB2" w:rsidRDefault="007D207B" w:rsidP="000C7AD2">
            <w:pPr>
              <w:spacing w:line="360" w:lineRule="auto"/>
              <w:jc w:val="center"/>
              <w:rPr>
                <w:b/>
                <w:iCs/>
                <w:sz w:val="21"/>
                <w:szCs w:val="21"/>
              </w:rPr>
            </w:pPr>
            <w:r w:rsidRPr="00714DB2">
              <w:rPr>
                <w:b/>
                <w:iCs/>
                <w:sz w:val="21"/>
                <w:szCs w:val="21"/>
              </w:rPr>
              <w:t>Low</w:t>
            </w:r>
          </w:p>
          <w:p w14:paraId="684E6B92" w14:textId="77777777" w:rsidR="007D207B" w:rsidRPr="00714DB2" w:rsidRDefault="007D207B" w:rsidP="000C7AD2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714DB2">
              <w:rPr>
                <w:b/>
                <w:i/>
                <w:sz w:val="21"/>
                <w:szCs w:val="21"/>
              </w:rPr>
              <w:t>N</w:t>
            </w:r>
            <w:r w:rsidRPr="00714DB2">
              <w:rPr>
                <w:b/>
                <w:sz w:val="21"/>
                <w:szCs w:val="21"/>
              </w:rPr>
              <w:t xml:space="preserve"> = 40 (%)</w:t>
            </w:r>
          </w:p>
        </w:tc>
        <w:tc>
          <w:tcPr>
            <w:tcW w:w="11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81B754" w14:textId="77777777" w:rsidR="007D207B" w:rsidRPr="00714DB2" w:rsidRDefault="007D207B" w:rsidP="000C7AD2">
            <w:pPr>
              <w:widowControl/>
              <w:jc w:val="left"/>
              <w:rPr>
                <w:b/>
                <w:i/>
                <w:sz w:val="21"/>
                <w:szCs w:val="21"/>
              </w:rPr>
            </w:pPr>
          </w:p>
        </w:tc>
      </w:tr>
      <w:tr w:rsidR="007D207B" w:rsidRPr="005F1A65" w14:paraId="769EB2A4" w14:textId="77777777" w:rsidTr="000C7AD2">
        <w:trPr>
          <w:trHeight w:val="465"/>
          <w:jc w:val="center"/>
        </w:trPr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3290A90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Age (years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88724AF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33971668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6435C89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141DBEC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5F1A65">
              <w:rPr>
                <w:bCs/>
                <w:sz w:val="21"/>
                <w:szCs w:val="21"/>
              </w:rPr>
              <w:t>0.366</w:t>
            </w:r>
          </w:p>
        </w:tc>
      </w:tr>
      <w:tr w:rsidR="007D207B" w:rsidRPr="005F1A65" w14:paraId="2D7B3384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297A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 xml:space="preserve"> </w:t>
            </w:r>
            <w:bookmarkStart w:id="0" w:name="OLE_LINK48"/>
            <w:r w:rsidRPr="005F1A65">
              <w:rPr>
                <w:sz w:val="21"/>
                <w:szCs w:val="21"/>
              </w:rPr>
              <w:t xml:space="preserve">  </w:t>
            </w:r>
            <w:bookmarkEnd w:id="0"/>
            <w:r w:rsidRPr="005F1A65">
              <w:rPr>
                <w:sz w:val="21"/>
                <w:szCs w:val="21"/>
              </w:rPr>
              <w:t>≤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F661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59(48.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9E89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42(51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C98E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17(42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39FB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7D207B" w:rsidRPr="005F1A65" w14:paraId="6BD8446D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26EB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 xml:space="preserve">   </w:t>
            </w:r>
            <w:r w:rsidRPr="005F1A65">
              <w:rPr>
                <w:rFonts w:eastAsia="宋体"/>
                <w:sz w:val="21"/>
                <w:szCs w:val="21"/>
              </w:rPr>
              <w:t>＞</w:t>
            </w:r>
            <w:r w:rsidRPr="005F1A65">
              <w:rPr>
                <w:sz w:val="21"/>
                <w:szCs w:val="21"/>
              </w:rPr>
              <w:t>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E8A8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63(51.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EBB1BFE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40(48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CA7E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23(57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4135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7D207B" w:rsidRPr="005F1A65" w14:paraId="6FAD17CE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2C5EFF3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Menopausal stat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E931BE9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CA2A34B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65F526F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1EA2C29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7D207B" w:rsidRPr="005F1A65" w14:paraId="4BD12F46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1DCA" w14:textId="77777777" w:rsidR="007D207B" w:rsidRPr="005F1A65" w:rsidRDefault="007D207B" w:rsidP="000C7AD2">
            <w:pPr>
              <w:spacing w:line="360" w:lineRule="auto"/>
              <w:ind w:firstLineChars="200" w:firstLine="420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Premenopausa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B437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63(51.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44FB0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44(53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E523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19(47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02D28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7D207B" w:rsidRPr="005F1A65" w14:paraId="6F740632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5ECE" w14:textId="77777777" w:rsidR="007D207B" w:rsidRPr="005F1A65" w:rsidRDefault="007D207B" w:rsidP="000C7AD2">
            <w:pPr>
              <w:spacing w:line="360" w:lineRule="auto"/>
              <w:ind w:firstLineChars="200" w:firstLine="420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Postmenopausa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DE86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59(48.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9A4C8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38(46.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347ED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21(52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B1C92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7D207B" w:rsidRPr="005F1A65" w14:paraId="3F893F0F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11EA16D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Histologic typ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F23B6C7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827C483" w14:textId="77777777" w:rsidR="007D207B" w:rsidRPr="005F1A65" w:rsidRDefault="007D207B" w:rsidP="000C7AD2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8AAB5B8" w14:textId="77777777" w:rsidR="007D207B" w:rsidRPr="005F1A65" w:rsidRDefault="007D207B" w:rsidP="000C7AD2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80A55C4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5F1A65">
              <w:rPr>
                <w:bCs/>
                <w:sz w:val="21"/>
                <w:szCs w:val="21"/>
              </w:rPr>
              <w:t>0.966</w:t>
            </w:r>
          </w:p>
        </w:tc>
      </w:tr>
      <w:tr w:rsidR="007D207B" w:rsidRPr="005F1A65" w14:paraId="5B8D5245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4E9DC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 xml:space="preserve">    ID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C545E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110(90.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D83DF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74(90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8E72A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36(90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9187E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7D207B" w:rsidRPr="005F1A65" w14:paraId="4411DDD8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9F942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 xml:space="preserve">    Other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C2ACC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12(9.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2BB70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8(9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D7DAC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4(10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AFBFD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7D207B" w:rsidRPr="005F1A65" w14:paraId="678AF24E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C788580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Tumor grad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6A67E21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C4190EE" w14:textId="77777777" w:rsidR="007D207B" w:rsidRPr="005F1A65" w:rsidRDefault="007D207B" w:rsidP="000C7AD2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A61C53D" w14:textId="77777777" w:rsidR="007D207B" w:rsidRPr="005F1A65" w:rsidRDefault="007D207B" w:rsidP="000C7AD2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3D899A4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5F1A65">
              <w:rPr>
                <w:bCs/>
                <w:sz w:val="21"/>
                <w:szCs w:val="21"/>
              </w:rPr>
              <w:t>0.424</w:t>
            </w:r>
          </w:p>
        </w:tc>
      </w:tr>
      <w:tr w:rsidR="007D207B" w:rsidRPr="005F1A65" w14:paraId="6186D37C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9059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 xml:space="preserve">    I-I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8366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28(23.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2E18419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16(19.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74B9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12(30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952E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7D207B" w:rsidRPr="005F1A65" w14:paraId="5FD59425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2AB8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 xml:space="preserve">    II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9330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90(73.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50B5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63(76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1967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27(67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629A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7D207B" w:rsidRPr="005F1A65" w14:paraId="11CD745D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465B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 xml:space="preserve">    N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CEA7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4(3.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E489BFB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3(3.7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D8AE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1(2.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65A6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7D207B" w:rsidRPr="005F1A65" w14:paraId="1921E1EF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1F5CC36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5F1A65">
              <w:rPr>
                <w:sz w:val="21"/>
                <w:szCs w:val="21"/>
              </w:rPr>
              <w:t>cN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DA7DE7B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C0EC443" w14:textId="77777777" w:rsidR="007D207B" w:rsidRPr="005F1A65" w:rsidRDefault="007D207B" w:rsidP="000C7AD2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D8C254A" w14:textId="77777777" w:rsidR="007D207B" w:rsidRPr="005F1A65" w:rsidRDefault="007D207B" w:rsidP="000C7AD2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47F77C0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5F1A65">
              <w:rPr>
                <w:bCs/>
                <w:sz w:val="21"/>
                <w:szCs w:val="21"/>
              </w:rPr>
              <w:t>0.815</w:t>
            </w:r>
          </w:p>
        </w:tc>
      </w:tr>
      <w:tr w:rsidR="007D207B" w:rsidRPr="005F1A65" w14:paraId="2420A021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57DA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 xml:space="preserve">    N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31B7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47(38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8482C6C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31(37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F724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16(40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D3A2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7D207B" w:rsidRPr="005F1A65" w14:paraId="456F06FA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E743" w14:textId="77777777" w:rsidR="007D207B" w:rsidRPr="005F1A65" w:rsidRDefault="007D207B" w:rsidP="000C7AD2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 xml:space="preserve">    N+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9D93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75(61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C50FEFF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51(62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5A60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24(60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D145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7D207B" w:rsidRPr="005F1A65" w14:paraId="6340986B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F6B8687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HER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B14BD7C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5B63316" w14:textId="77777777" w:rsidR="007D207B" w:rsidRPr="005F1A65" w:rsidRDefault="007D207B" w:rsidP="000C7AD2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9D2A258" w14:textId="77777777" w:rsidR="007D207B" w:rsidRPr="005F1A65" w:rsidRDefault="007D207B" w:rsidP="000C7AD2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0AACB27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5F1A65">
              <w:rPr>
                <w:bCs/>
                <w:sz w:val="21"/>
                <w:szCs w:val="21"/>
              </w:rPr>
              <w:t>0.617</w:t>
            </w:r>
          </w:p>
        </w:tc>
      </w:tr>
      <w:tr w:rsidR="007D207B" w:rsidRPr="005F1A65" w14:paraId="3402C598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2773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 xml:space="preserve">    Negativ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33CE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51(41.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0723530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33(40.2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33A1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18(45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5C04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7D207B" w:rsidRPr="005F1A65" w14:paraId="72B151AA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1E46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 xml:space="preserve">    Low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5D44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71(58.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C3FBA84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49(59.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385C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22(55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1C87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7D207B" w:rsidRPr="005F1A65" w14:paraId="32761B10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796D2E2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Ki67 (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024DFC7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1A98731" w14:textId="77777777" w:rsidR="007D207B" w:rsidRPr="005F1A65" w:rsidRDefault="007D207B" w:rsidP="000C7AD2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FB461F5" w14:textId="77777777" w:rsidR="007D207B" w:rsidRPr="005F1A65" w:rsidRDefault="007D207B" w:rsidP="000C7AD2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61EB0EC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  <w:r w:rsidRPr="005F1A65">
              <w:rPr>
                <w:bCs/>
                <w:sz w:val="21"/>
                <w:szCs w:val="21"/>
              </w:rPr>
              <w:t>0.162</w:t>
            </w:r>
          </w:p>
        </w:tc>
      </w:tr>
      <w:tr w:rsidR="007D207B" w:rsidRPr="005F1A65" w14:paraId="08F85BF5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F9AB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 xml:space="preserve">    ≤30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128E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22(18.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CC787C1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12(14.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03D5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10(25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BAA7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  <w:tr w:rsidR="007D207B" w:rsidRPr="005F1A65" w14:paraId="4743E873" w14:textId="77777777" w:rsidTr="000C7AD2">
        <w:trPr>
          <w:trHeight w:val="397"/>
          <w:jc w:val="center"/>
        </w:trPr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C7DD3" w14:textId="77777777" w:rsidR="007D207B" w:rsidRPr="005F1A65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 xml:space="preserve">    </w:t>
            </w:r>
            <w:r w:rsidRPr="005F1A65">
              <w:rPr>
                <w:rFonts w:eastAsia="宋体"/>
                <w:sz w:val="21"/>
                <w:szCs w:val="21"/>
              </w:rPr>
              <w:t>＞</w:t>
            </w:r>
            <w:r w:rsidRPr="005F1A65">
              <w:rPr>
                <w:sz w:val="21"/>
                <w:szCs w:val="21"/>
              </w:rPr>
              <w:t>3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3EDDB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100(82.0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8BB1C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70(85.4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EDEC3" w14:textId="77777777" w:rsidR="007D207B" w:rsidRPr="005F1A65" w:rsidRDefault="007D207B" w:rsidP="000C7AD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F1A65">
              <w:rPr>
                <w:sz w:val="21"/>
                <w:szCs w:val="21"/>
              </w:rPr>
              <w:t>30(75.0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4C484" w14:textId="77777777" w:rsidR="007D207B" w:rsidRPr="005F1A65" w:rsidRDefault="007D207B" w:rsidP="000C7AD2">
            <w:pPr>
              <w:spacing w:line="360" w:lineRule="auto"/>
              <w:jc w:val="center"/>
              <w:rPr>
                <w:bCs/>
                <w:sz w:val="21"/>
                <w:szCs w:val="21"/>
              </w:rPr>
            </w:pPr>
          </w:p>
        </w:tc>
      </w:tr>
    </w:tbl>
    <w:p w14:paraId="13395E38" w14:textId="77777777" w:rsidR="007D207B" w:rsidRDefault="007D207B" w:rsidP="007D207B">
      <w:pPr>
        <w:rPr>
          <w:rFonts w:ascii="Times New Roman" w:hAnsi="Times New Roman"/>
          <w:b/>
          <w:bCs/>
        </w:rPr>
      </w:pPr>
      <w:r w:rsidRPr="008A6DCA">
        <w:rPr>
          <w:rFonts w:ascii="Times New Roman" w:hAnsi="Times New Roman"/>
        </w:rPr>
        <w:t>Abbreviations: BCS, Breast conserving surgery</w:t>
      </w:r>
      <w:r>
        <w:rPr>
          <w:rFonts w:ascii="Times New Roman" w:hAnsi="Times New Roman"/>
        </w:rPr>
        <w:t>;</w:t>
      </w:r>
      <w:r w:rsidRPr="0027659A">
        <w:rPr>
          <w:rFonts w:ascii="Times New Roman" w:hAnsi="Times New Roman" w:hint="eastAsia"/>
        </w:rPr>
        <w:t xml:space="preserve"> </w:t>
      </w:r>
      <w:r w:rsidRPr="008A6DCA">
        <w:rPr>
          <w:rFonts w:ascii="Times New Roman" w:hAnsi="Times New Roman" w:hint="eastAsia"/>
        </w:rPr>
        <w:t>HER2</w:t>
      </w:r>
      <w:r>
        <w:rPr>
          <w:rFonts w:ascii="Times New Roman" w:hAnsi="Times New Roman"/>
        </w:rPr>
        <w:t>,</w:t>
      </w:r>
      <w:r w:rsidRPr="008A6DCA">
        <w:rPr>
          <w:rFonts w:ascii="Times New Roman" w:hAnsi="Times New Roman" w:hint="eastAsia"/>
        </w:rPr>
        <w:t xml:space="preserve"> </w:t>
      </w:r>
      <w:r w:rsidRPr="008A6DCA">
        <w:rPr>
          <w:rFonts w:ascii="Times New Roman" w:hAnsi="Times New Roman"/>
        </w:rPr>
        <w:t>H</w:t>
      </w:r>
      <w:r w:rsidRPr="008A6DCA">
        <w:rPr>
          <w:rFonts w:ascii="Times New Roman" w:hAnsi="Times New Roman" w:hint="eastAsia"/>
        </w:rPr>
        <w:t>uman epidermal growth factor receptor 2</w:t>
      </w:r>
      <w:r>
        <w:rPr>
          <w:rFonts w:ascii="Times New Roman" w:hAnsi="Times New Roman"/>
        </w:rPr>
        <w:t xml:space="preserve">; </w:t>
      </w:r>
      <w:r w:rsidRPr="008A6DCA">
        <w:rPr>
          <w:rFonts w:ascii="Times New Roman" w:hAnsi="Times New Roman"/>
        </w:rPr>
        <w:lastRenderedPageBreak/>
        <w:t>IDC</w:t>
      </w:r>
      <w:r>
        <w:rPr>
          <w:rFonts w:ascii="Times New Roman" w:hAnsi="Times New Roman"/>
        </w:rPr>
        <w:t>,</w:t>
      </w:r>
      <w:r w:rsidRPr="008A6DCA">
        <w:rPr>
          <w:rFonts w:ascii="Times New Roman" w:hAnsi="Times New Roman"/>
        </w:rPr>
        <w:t xml:space="preserve"> Invasive ductal carcinoma</w:t>
      </w:r>
      <w:r>
        <w:rPr>
          <w:rFonts w:ascii="Times New Roman" w:hAnsi="Times New Roman"/>
        </w:rPr>
        <w:t xml:space="preserve">; </w:t>
      </w:r>
      <w:r w:rsidRPr="008A6DCA">
        <w:rPr>
          <w:rFonts w:ascii="Times New Roman" w:hAnsi="Times New Roman"/>
        </w:rPr>
        <w:t>NA</w:t>
      </w:r>
      <w:r>
        <w:rPr>
          <w:rFonts w:ascii="Times New Roman" w:hAnsi="Times New Roman"/>
        </w:rPr>
        <w:t>,</w:t>
      </w:r>
      <w:r w:rsidRPr="008A6DCA"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N</w:t>
      </w:r>
      <w:r w:rsidRPr="008A6DCA">
        <w:rPr>
          <w:rFonts w:ascii="Times New Roman" w:hAnsi="Times New Roman"/>
        </w:rPr>
        <w:t>ot</w:t>
      </w:r>
      <w:proofErr w:type="gramEnd"/>
      <w:r w:rsidRPr="008A6DCA">
        <w:rPr>
          <w:rFonts w:ascii="Times New Roman" w:hAnsi="Times New Roman"/>
        </w:rPr>
        <w:t xml:space="preserve"> available.</w:t>
      </w:r>
      <w:r>
        <w:rPr>
          <w:rFonts w:ascii="Times New Roman" w:hAnsi="Times New Roman"/>
        </w:rPr>
        <w:t xml:space="preserve"> </w:t>
      </w:r>
      <w:r w:rsidRPr="008A6DCA">
        <w:rPr>
          <w:rFonts w:ascii="Times New Roman" w:hAnsi="Times New Roman"/>
        </w:rPr>
        <w:t>*</w:t>
      </w:r>
      <w:r w:rsidRPr="004B334A">
        <w:rPr>
          <w:rFonts w:ascii="Times New Roman" w:hAnsi="Times New Roman"/>
          <w:i/>
          <w:iCs/>
        </w:rPr>
        <w:t>p</w:t>
      </w:r>
      <w:r w:rsidRPr="008A6DCA">
        <w:rPr>
          <w:rFonts w:ascii="Times New Roman" w:hAnsi="Times New Roman"/>
        </w:rPr>
        <w:t xml:space="preserve"> &lt; 0.05 was considered statistically significant</w:t>
      </w:r>
      <w:r>
        <w:rPr>
          <w:rFonts w:ascii="Times New Roman" w:hAnsi="Times New Roman"/>
        </w:rPr>
        <w:t>.</w:t>
      </w:r>
    </w:p>
    <w:p w14:paraId="1AE0470A" w14:textId="77777777" w:rsidR="007D207B" w:rsidRDefault="007D207B" w:rsidP="007D207B">
      <w:pPr>
        <w:rPr>
          <w:rFonts w:ascii="Times New Roman" w:hAnsi="Times New Roman"/>
          <w:i/>
          <w:iCs/>
        </w:rPr>
      </w:pPr>
    </w:p>
    <w:p w14:paraId="2912030E" w14:textId="77777777" w:rsidR="007D207B" w:rsidRDefault="007D207B" w:rsidP="007D207B">
      <w:pPr>
        <w:rPr>
          <w:rFonts w:ascii="Times New Roman" w:hAnsi="Times New Roman"/>
          <w:i/>
          <w:iCs/>
        </w:rPr>
      </w:pPr>
    </w:p>
    <w:p w14:paraId="330C014F" w14:textId="77777777" w:rsidR="007D207B" w:rsidRDefault="007D207B" w:rsidP="007D207B">
      <w:pPr>
        <w:rPr>
          <w:rFonts w:ascii="Times New Roman" w:hAnsi="Times New Roman"/>
          <w:b/>
          <w:bCs/>
        </w:rPr>
      </w:pPr>
      <w:r w:rsidRPr="00013CA8">
        <w:rPr>
          <w:rFonts w:ascii="Times New Roman" w:hAnsi="Times New Roman"/>
          <w:b/>
          <w:bCs/>
        </w:rPr>
        <w:t xml:space="preserve">Table S3. Univariate analysis of possible factors influencing the prognosis of TNBC patients. </w:t>
      </w:r>
    </w:p>
    <w:p w14:paraId="6E9B09A4" w14:textId="77777777" w:rsidR="007D207B" w:rsidRPr="00013CA8" w:rsidRDefault="007D207B" w:rsidP="007D207B">
      <w:pPr>
        <w:rPr>
          <w:rFonts w:ascii="Times New Roman" w:hAnsi="Times New Roman"/>
          <w:b/>
          <w:bCs/>
        </w:rPr>
      </w:pPr>
    </w:p>
    <w:tbl>
      <w:tblPr>
        <w:tblStyle w:val="11"/>
        <w:tblW w:w="842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5"/>
        <w:gridCol w:w="1082"/>
        <w:gridCol w:w="1225"/>
      </w:tblGrid>
      <w:tr w:rsidR="007D207B" w:rsidRPr="00F4730F" w14:paraId="397DF6F5" w14:textId="77777777" w:rsidTr="000C7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vMerge w:val="restart"/>
            <w:vAlign w:val="center"/>
          </w:tcPr>
          <w:p w14:paraId="4CCDBF87" w14:textId="77777777" w:rsidR="007D207B" w:rsidRPr="00714DB2" w:rsidRDefault="007D207B" w:rsidP="000C7AD2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714DB2">
              <w:rPr>
                <w:sz w:val="21"/>
                <w:szCs w:val="21"/>
              </w:rPr>
              <w:t>Clinicopathological characteristics</w:t>
            </w:r>
          </w:p>
        </w:tc>
        <w:tc>
          <w:tcPr>
            <w:tcW w:w="1082" w:type="dxa"/>
          </w:tcPr>
          <w:p w14:paraId="0C398E10" w14:textId="77777777" w:rsidR="007D207B" w:rsidRPr="00714DB2" w:rsidRDefault="007D207B" w:rsidP="000C7A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4DB2">
              <w:rPr>
                <w:sz w:val="21"/>
                <w:szCs w:val="21"/>
              </w:rPr>
              <w:t>OS</w:t>
            </w:r>
          </w:p>
        </w:tc>
        <w:tc>
          <w:tcPr>
            <w:tcW w:w="1225" w:type="dxa"/>
          </w:tcPr>
          <w:p w14:paraId="170BC47F" w14:textId="77777777" w:rsidR="007D207B" w:rsidRPr="00714DB2" w:rsidRDefault="007D207B" w:rsidP="000C7AD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14DB2">
              <w:rPr>
                <w:sz w:val="21"/>
                <w:szCs w:val="21"/>
              </w:rPr>
              <w:t>DFS</w:t>
            </w:r>
          </w:p>
        </w:tc>
      </w:tr>
      <w:tr w:rsidR="007D207B" w:rsidRPr="00F4730F" w14:paraId="3F3F8B0A" w14:textId="77777777" w:rsidTr="000C7A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vMerge/>
            <w:tcBorders>
              <w:bottom w:val="single" w:sz="4" w:space="0" w:color="auto"/>
            </w:tcBorders>
            <w:shd w:val="clear" w:color="auto" w:fill="F1F1F1"/>
          </w:tcPr>
          <w:p w14:paraId="3077DF09" w14:textId="77777777" w:rsidR="007D207B" w:rsidRPr="00714DB2" w:rsidRDefault="007D207B" w:rsidP="000C7AD2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</w:tcPr>
          <w:p w14:paraId="01B4216F" w14:textId="77777777" w:rsidR="007D207B" w:rsidRPr="00714DB2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4DB2">
              <w:rPr>
                <w:b/>
                <w:bCs/>
                <w:i/>
                <w:sz w:val="21"/>
                <w:szCs w:val="21"/>
              </w:rPr>
              <w:t>P</w:t>
            </w:r>
            <w:r w:rsidRPr="00714DB2">
              <w:rPr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</w:tcPr>
          <w:p w14:paraId="76734589" w14:textId="77777777" w:rsidR="007D207B" w:rsidRPr="00714DB2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714DB2">
              <w:rPr>
                <w:b/>
                <w:bCs/>
                <w:i/>
                <w:sz w:val="21"/>
                <w:szCs w:val="21"/>
              </w:rPr>
              <w:t>P</w:t>
            </w:r>
            <w:r w:rsidRPr="00714DB2">
              <w:rPr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7D207B" w:rsidRPr="00013CA8" w14:paraId="71141499" w14:textId="77777777" w:rsidTr="000C7A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top w:val="single" w:sz="4" w:space="0" w:color="auto"/>
              <w:bottom w:val="nil"/>
            </w:tcBorders>
          </w:tcPr>
          <w:p w14:paraId="03C5C931" w14:textId="77777777" w:rsidR="007D207B" w:rsidRPr="00013CA8" w:rsidRDefault="007D207B" w:rsidP="000C7AD2">
            <w:pPr>
              <w:spacing w:line="360" w:lineRule="auto"/>
              <w:rPr>
                <w:b w:val="0"/>
                <w:sz w:val="21"/>
                <w:szCs w:val="21"/>
              </w:rPr>
            </w:pPr>
            <w:r w:rsidRPr="00013CA8">
              <w:rPr>
                <w:b w:val="0"/>
                <w:sz w:val="21"/>
                <w:szCs w:val="21"/>
              </w:rPr>
              <w:t>Age (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1"/>
                  <w:szCs w:val="21"/>
                </w:rPr>
                <m:t>≤</m:t>
              </m:r>
            </m:oMath>
            <w:r w:rsidRPr="00013CA8">
              <w:rPr>
                <w:b w:val="0"/>
                <w:sz w:val="21"/>
                <w:szCs w:val="21"/>
              </w:rPr>
              <w:t xml:space="preserve">50 years vs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1"/>
                  <w:szCs w:val="21"/>
                </w:rPr>
                <m:t>&gt;</m:t>
              </m:r>
            </m:oMath>
            <w:r w:rsidRPr="00013CA8">
              <w:rPr>
                <w:b w:val="0"/>
                <w:sz w:val="21"/>
                <w:szCs w:val="21"/>
              </w:rPr>
              <w:t>50 years)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14:paraId="55C40603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13CA8">
              <w:rPr>
                <w:sz w:val="21"/>
                <w:szCs w:val="21"/>
              </w:rPr>
              <w:t>0.643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5C27772E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13CA8">
              <w:rPr>
                <w:sz w:val="21"/>
                <w:szCs w:val="21"/>
              </w:rPr>
              <w:t>0.218</w:t>
            </w:r>
          </w:p>
        </w:tc>
      </w:tr>
      <w:tr w:rsidR="007D207B" w:rsidRPr="00013CA8" w14:paraId="7240E3E8" w14:textId="77777777" w:rsidTr="000C7A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top w:val="nil"/>
            </w:tcBorders>
            <w:shd w:val="clear" w:color="auto" w:fill="F1F1F1"/>
          </w:tcPr>
          <w:p w14:paraId="2A671936" w14:textId="77777777" w:rsidR="007D207B" w:rsidRPr="00013CA8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013CA8">
              <w:rPr>
                <w:b w:val="0"/>
                <w:bCs w:val="0"/>
                <w:sz w:val="21"/>
                <w:szCs w:val="21"/>
              </w:rPr>
              <w:t>Menopausal status (Premenopausal vs postmenopausal)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F1F1F1"/>
          </w:tcPr>
          <w:p w14:paraId="503EE82F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13CA8">
              <w:rPr>
                <w:sz w:val="21"/>
                <w:szCs w:val="21"/>
              </w:rPr>
              <w:t>0.239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1F1F1"/>
          </w:tcPr>
          <w:p w14:paraId="185E3C6D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13CA8">
              <w:rPr>
                <w:sz w:val="21"/>
                <w:szCs w:val="21"/>
              </w:rPr>
              <w:t>0.422</w:t>
            </w:r>
          </w:p>
        </w:tc>
      </w:tr>
      <w:tr w:rsidR="007D207B" w:rsidRPr="00013CA8" w14:paraId="11437B46" w14:textId="77777777" w:rsidTr="000C7A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top w:val="nil"/>
            </w:tcBorders>
            <w:shd w:val="clear" w:color="auto" w:fill="F1F1F1"/>
          </w:tcPr>
          <w:p w14:paraId="3E7431F8" w14:textId="77777777" w:rsidR="007D207B" w:rsidRPr="00013CA8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013CA8">
              <w:rPr>
                <w:b w:val="0"/>
                <w:bCs w:val="0"/>
                <w:sz w:val="21"/>
                <w:szCs w:val="21"/>
              </w:rPr>
              <w:t>Histologic type (IDC vs Others)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F1F1F1"/>
          </w:tcPr>
          <w:p w14:paraId="0AADC626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13CA8">
              <w:rPr>
                <w:sz w:val="21"/>
                <w:szCs w:val="21"/>
              </w:rPr>
              <w:t>0.747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F1F1F1"/>
          </w:tcPr>
          <w:p w14:paraId="4797451E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13CA8">
              <w:rPr>
                <w:sz w:val="21"/>
                <w:szCs w:val="21"/>
              </w:rPr>
              <w:t>0.947</w:t>
            </w:r>
          </w:p>
        </w:tc>
      </w:tr>
      <w:tr w:rsidR="007D207B" w:rsidRPr="00013CA8" w14:paraId="350D8958" w14:textId="77777777" w:rsidTr="000C7A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</w:tcPr>
          <w:p w14:paraId="64DCEB11" w14:textId="77777777" w:rsidR="007D207B" w:rsidRPr="00013CA8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013CA8">
              <w:rPr>
                <w:b w:val="0"/>
                <w:bCs w:val="0"/>
                <w:sz w:val="21"/>
                <w:szCs w:val="21"/>
              </w:rPr>
              <w:t>Tumor grade (I-II vs III)</w:t>
            </w:r>
          </w:p>
        </w:tc>
        <w:tc>
          <w:tcPr>
            <w:tcW w:w="1082" w:type="dxa"/>
          </w:tcPr>
          <w:p w14:paraId="0A32E5B0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13CA8">
              <w:rPr>
                <w:sz w:val="21"/>
                <w:szCs w:val="21"/>
              </w:rPr>
              <w:t>0.527</w:t>
            </w:r>
          </w:p>
        </w:tc>
        <w:tc>
          <w:tcPr>
            <w:tcW w:w="1225" w:type="dxa"/>
          </w:tcPr>
          <w:p w14:paraId="5DA243BD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13CA8">
              <w:rPr>
                <w:sz w:val="21"/>
                <w:szCs w:val="21"/>
              </w:rPr>
              <w:t>0.885</w:t>
            </w:r>
          </w:p>
        </w:tc>
      </w:tr>
      <w:tr w:rsidR="007D207B" w:rsidRPr="00013CA8" w14:paraId="1546C8FB" w14:textId="77777777" w:rsidTr="000C7A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</w:tcPr>
          <w:p w14:paraId="635ACD15" w14:textId="77777777" w:rsidR="007D207B" w:rsidRPr="00013CA8" w:rsidRDefault="007D207B" w:rsidP="000C7AD2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013CA8">
              <w:rPr>
                <w:b w:val="0"/>
                <w:bCs w:val="0"/>
                <w:sz w:val="21"/>
                <w:szCs w:val="21"/>
              </w:rPr>
              <w:t>cN</w:t>
            </w:r>
            <w:proofErr w:type="spellEnd"/>
            <w:r w:rsidRPr="00013CA8">
              <w:rPr>
                <w:b w:val="0"/>
                <w:bCs w:val="0"/>
                <w:sz w:val="21"/>
                <w:szCs w:val="21"/>
              </w:rPr>
              <w:t xml:space="preserve"> (N0 vs N+)</w:t>
            </w:r>
          </w:p>
        </w:tc>
        <w:tc>
          <w:tcPr>
            <w:tcW w:w="1082" w:type="dxa"/>
          </w:tcPr>
          <w:p w14:paraId="2D7A8FD9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13CA8">
              <w:rPr>
                <w:sz w:val="21"/>
                <w:szCs w:val="21"/>
              </w:rPr>
              <w:t>0.071</w:t>
            </w:r>
          </w:p>
        </w:tc>
        <w:tc>
          <w:tcPr>
            <w:tcW w:w="1225" w:type="dxa"/>
          </w:tcPr>
          <w:p w14:paraId="51ED3CEA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013CA8">
              <w:rPr>
                <w:b/>
                <w:bCs/>
                <w:sz w:val="21"/>
                <w:szCs w:val="21"/>
              </w:rPr>
              <w:t>0.021</w:t>
            </w:r>
          </w:p>
        </w:tc>
      </w:tr>
      <w:tr w:rsidR="007D207B" w:rsidRPr="00013CA8" w14:paraId="564C7C27" w14:textId="77777777" w:rsidTr="000C7A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shd w:val="clear" w:color="auto" w:fill="F1F1F1"/>
          </w:tcPr>
          <w:p w14:paraId="57991535" w14:textId="77777777" w:rsidR="007D207B" w:rsidRPr="00013CA8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013CA8">
              <w:rPr>
                <w:b w:val="0"/>
                <w:bCs w:val="0"/>
                <w:sz w:val="21"/>
                <w:szCs w:val="21"/>
              </w:rPr>
              <w:t>HER2 (HER2 negative vs HER2 low)</w:t>
            </w:r>
          </w:p>
        </w:tc>
        <w:tc>
          <w:tcPr>
            <w:tcW w:w="1082" w:type="dxa"/>
            <w:shd w:val="clear" w:color="auto" w:fill="F1F1F1"/>
          </w:tcPr>
          <w:p w14:paraId="26CF6BCC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13CA8">
              <w:rPr>
                <w:sz w:val="21"/>
                <w:szCs w:val="21"/>
              </w:rPr>
              <w:t>0.388</w:t>
            </w:r>
          </w:p>
        </w:tc>
        <w:tc>
          <w:tcPr>
            <w:tcW w:w="1225" w:type="dxa"/>
            <w:shd w:val="clear" w:color="auto" w:fill="F1F1F1"/>
          </w:tcPr>
          <w:p w14:paraId="7E6726E8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13CA8">
              <w:rPr>
                <w:sz w:val="21"/>
                <w:szCs w:val="21"/>
              </w:rPr>
              <w:t>0.746</w:t>
            </w:r>
          </w:p>
        </w:tc>
      </w:tr>
      <w:tr w:rsidR="007D207B" w:rsidRPr="00013CA8" w14:paraId="5D59663F" w14:textId="77777777" w:rsidTr="000C7A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</w:tcPr>
          <w:p w14:paraId="4F43D755" w14:textId="77777777" w:rsidR="007D207B" w:rsidRPr="00013CA8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013CA8">
              <w:rPr>
                <w:b w:val="0"/>
                <w:bCs w:val="0"/>
                <w:sz w:val="21"/>
                <w:szCs w:val="21"/>
              </w:rPr>
              <w:t xml:space="preserve">Ki-67 (≤30% vs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1"/>
                  <w:szCs w:val="21"/>
                </w:rPr>
                <m:t>＞</m:t>
              </m:r>
            </m:oMath>
            <w:r w:rsidRPr="00013CA8">
              <w:rPr>
                <w:b w:val="0"/>
                <w:bCs w:val="0"/>
                <w:sz w:val="21"/>
                <w:szCs w:val="21"/>
              </w:rPr>
              <w:t>30%)</w:t>
            </w:r>
          </w:p>
        </w:tc>
        <w:tc>
          <w:tcPr>
            <w:tcW w:w="1082" w:type="dxa"/>
          </w:tcPr>
          <w:p w14:paraId="78A8B8AF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13CA8">
              <w:rPr>
                <w:sz w:val="21"/>
                <w:szCs w:val="21"/>
              </w:rPr>
              <w:t>0.468</w:t>
            </w:r>
          </w:p>
        </w:tc>
        <w:tc>
          <w:tcPr>
            <w:tcW w:w="1225" w:type="dxa"/>
          </w:tcPr>
          <w:p w14:paraId="7BC2057C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13CA8">
              <w:rPr>
                <w:sz w:val="21"/>
                <w:szCs w:val="21"/>
              </w:rPr>
              <w:t>0.822</w:t>
            </w:r>
          </w:p>
        </w:tc>
      </w:tr>
      <w:tr w:rsidR="007D207B" w:rsidRPr="00013CA8" w14:paraId="39C0D927" w14:textId="77777777" w:rsidTr="000C7A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shd w:val="clear" w:color="auto" w:fill="auto"/>
          </w:tcPr>
          <w:p w14:paraId="49B476FF" w14:textId="77777777" w:rsidR="007D207B" w:rsidRPr="00013CA8" w:rsidRDefault="007D207B" w:rsidP="000C7AD2">
            <w:pPr>
              <w:spacing w:line="360" w:lineRule="auto"/>
              <w:rPr>
                <w:sz w:val="21"/>
                <w:szCs w:val="21"/>
              </w:rPr>
            </w:pPr>
            <w:r w:rsidRPr="00013CA8">
              <w:rPr>
                <w:b w:val="0"/>
                <w:bCs w:val="0"/>
                <w:sz w:val="21"/>
                <w:szCs w:val="21"/>
              </w:rPr>
              <w:t>FAM3B expression (Low vs High)</w:t>
            </w:r>
          </w:p>
        </w:tc>
        <w:tc>
          <w:tcPr>
            <w:tcW w:w="1082" w:type="dxa"/>
            <w:shd w:val="clear" w:color="auto" w:fill="auto"/>
          </w:tcPr>
          <w:p w14:paraId="2B45F4FF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013CA8">
              <w:rPr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1225" w:type="dxa"/>
            <w:shd w:val="clear" w:color="auto" w:fill="auto"/>
          </w:tcPr>
          <w:p w14:paraId="35D4A4BE" w14:textId="77777777" w:rsidR="007D207B" w:rsidRPr="00013CA8" w:rsidRDefault="007D207B" w:rsidP="000C7AD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013CA8">
              <w:rPr>
                <w:b/>
                <w:bCs/>
                <w:sz w:val="21"/>
                <w:szCs w:val="21"/>
              </w:rPr>
              <w:t>&lt;0.001</w:t>
            </w:r>
          </w:p>
        </w:tc>
      </w:tr>
    </w:tbl>
    <w:p w14:paraId="365775A0" w14:textId="77777777" w:rsidR="007D207B" w:rsidRDefault="007D207B" w:rsidP="007D207B">
      <w:pPr>
        <w:rPr>
          <w:rFonts w:ascii="Times New Roman" w:hAnsi="Times New Roman"/>
        </w:rPr>
      </w:pPr>
      <w:r w:rsidRPr="00ED54DC">
        <w:rPr>
          <w:rFonts w:ascii="Times New Roman" w:hAnsi="Times New Roman"/>
        </w:rPr>
        <w:t>Abbreviations: BCS</w:t>
      </w:r>
      <w:r>
        <w:rPr>
          <w:rFonts w:ascii="Times New Roman" w:hAnsi="Times New Roman"/>
        </w:rPr>
        <w:t xml:space="preserve">, </w:t>
      </w:r>
      <w:r w:rsidRPr="00ED54DC">
        <w:rPr>
          <w:rFonts w:ascii="Times New Roman" w:hAnsi="Times New Roman"/>
        </w:rPr>
        <w:t>Breast conserving surgery</w:t>
      </w:r>
      <w:r>
        <w:rPr>
          <w:rFonts w:ascii="Times New Roman" w:hAnsi="Times New Roman"/>
        </w:rPr>
        <w:t>;</w:t>
      </w:r>
      <w:r w:rsidRPr="007F0FAE">
        <w:rPr>
          <w:rFonts w:ascii="Times New Roman" w:hAnsi="Times New Roman" w:hint="eastAsia"/>
        </w:rPr>
        <w:t xml:space="preserve"> </w:t>
      </w:r>
      <w:r w:rsidRPr="00ED54DC">
        <w:rPr>
          <w:rFonts w:ascii="Times New Roman" w:hAnsi="Times New Roman" w:hint="eastAsia"/>
        </w:rPr>
        <w:t>DFS</w:t>
      </w:r>
      <w:r>
        <w:rPr>
          <w:rFonts w:ascii="Times New Roman" w:hAnsi="Times New Roman"/>
        </w:rPr>
        <w:t>,</w:t>
      </w:r>
      <w:r w:rsidRPr="00ED54DC">
        <w:rPr>
          <w:rFonts w:ascii="Times New Roman" w:hAnsi="Times New Roman"/>
        </w:rPr>
        <w:t xml:space="preserve"> D</w:t>
      </w:r>
      <w:r w:rsidRPr="00ED54DC">
        <w:rPr>
          <w:rFonts w:ascii="Times New Roman" w:hAnsi="Times New Roman" w:hint="eastAsia"/>
        </w:rPr>
        <w:t>isease-free survival</w:t>
      </w:r>
      <w:r>
        <w:rPr>
          <w:rFonts w:ascii="Times New Roman" w:hAnsi="Times New Roman"/>
        </w:rPr>
        <w:t xml:space="preserve">; </w:t>
      </w:r>
      <w:r w:rsidRPr="00ED54DC">
        <w:rPr>
          <w:rFonts w:ascii="Times New Roman" w:hAnsi="Times New Roman" w:hint="eastAsia"/>
        </w:rPr>
        <w:t>HER2</w:t>
      </w:r>
      <w:r>
        <w:rPr>
          <w:rFonts w:ascii="Times New Roman" w:hAnsi="Times New Roman"/>
        </w:rPr>
        <w:t>,</w:t>
      </w:r>
      <w:r w:rsidRPr="00ED54DC">
        <w:rPr>
          <w:rFonts w:ascii="Times New Roman" w:hAnsi="Times New Roman" w:hint="eastAsia"/>
        </w:rPr>
        <w:t xml:space="preserve"> </w:t>
      </w:r>
      <w:r w:rsidRPr="00ED54DC">
        <w:rPr>
          <w:rFonts w:ascii="Times New Roman" w:hAnsi="Times New Roman"/>
        </w:rPr>
        <w:t>H</w:t>
      </w:r>
      <w:r w:rsidRPr="00ED54DC">
        <w:rPr>
          <w:rFonts w:ascii="Times New Roman" w:hAnsi="Times New Roman" w:hint="eastAsia"/>
        </w:rPr>
        <w:t>uman epidermal growth factor receptor 2</w:t>
      </w:r>
      <w:r>
        <w:rPr>
          <w:rFonts w:ascii="Times New Roman" w:hAnsi="Times New Roman"/>
        </w:rPr>
        <w:t xml:space="preserve">; </w:t>
      </w:r>
      <w:r w:rsidRPr="00ED54DC">
        <w:rPr>
          <w:rFonts w:ascii="Times New Roman" w:hAnsi="Times New Roman"/>
        </w:rPr>
        <w:t>IDC</w:t>
      </w:r>
      <w:r>
        <w:rPr>
          <w:rFonts w:ascii="Times New Roman" w:hAnsi="Times New Roman"/>
        </w:rPr>
        <w:t>,</w:t>
      </w:r>
      <w:r w:rsidRPr="00ED54DC">
        <w:rPr>
          <w:rFonts w:ascii="Times New Roman" w:hAnsi="Times New Roman"/>
        </w:rPr>
        <w:t xml:space="preserve"> Invasive ductal carcinoma</w:t>
      </w:r>
      <w:r>
        <w:rPr>
          <w:rFonts w:ascii="Times New Roman" w:hAnsi="Times New Roman"/>
        </w:rPr>
        <w:t xml:space="preserve">; </w:t>
      </w:r>
      <w:r w:rsidRPr="00ED54DC">
        <w:rPr>
          <w:rFonts w:ascii="Times New Roman" w:hAnsi="Times New Roman" w:hint="eastAsia"/>
        </w:rPr>
        <w:t>OS</w:t>
      </w:r>
      <w:r>
        <w:rPr>
          <w:rFonts w:ascii="Times New Roman" w:hAnsi="Times New Roman"/>
        </w:rPr>
        <w:t>,</w:t>
      </w:r>
      <w:r w:rsidRPr="00ED54DC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O</w:t>
      </w:r>
      <w:r w:rsidRPr="00ED54DC">
        <w:rPr>
          <w:rFonts w:ascii="Times New Roman" w:hAnsi="Times New Roman" w:hint="eastAsia"/>
        </w:rPr>
        <w:t>verall survival</w:t>
      </w:r>
      <w:r>
        <w:rPr>
          <w:rFonts w:ascii="Times New Roman" w:hAnsi="Times New Roman"/>
        </w:rPr>
        <w:t xml:space="preserve">; </w:t>
      </w:r>
      <w:r w:rsidRPr="00ED54DC">
        <w:rPr>
          <w:rFonts w:ascii="Times New Roman" w:hAnsi="Times New Roman"/>
        </w:rPr>
        <w:t>*</w:t>
      </w:r>
      <w:r w:rsidRPr="00551151">
        <w:rPr>
          <w:rFonts w:ascii="Times New Roman" w:hAnsi="Times New Roman"/>
          <w:i/>
          <w:iCs/>
        </w:rPr>
        <w:t xml:space="preserve">p </w:t>
      </w:r>
      <w:r w:rsidRPr="00ED54DC">
        <w:rPr>
          <w:rFonts w:ascii="Times New Roman" w:hAnsi="Times New Roman"/>
        </w:rPr>
        <w:t>&lt; 0.05 was considered statistically significant</w:t>
      </w:r>
      <w:r>
        <w:rPr>
          <w:rFonts w:ascii="Times New Roman" w:hAnsi="Times New Roman"/>
        </w:rPr>
        <w:t>.</w:t>
      </w:r>
    </w:p>
    <w:p w14:paraId="04AF339D" w14:textId="3A28474B" w:rsidR="007D207B" w:rsidRDefault="007D207B" w:rsidP="007D207B">
      <w:pPr>
        <w:rPr>
          <w:rFonts w:ascii="Times New Roman" w:hAnsi="Times New Roman"/>
        </w:rPr>
      </w:pPr>
    </w:p>
    <w:p w14:paraId="3643E1DC" w14:textId="77777777" w:rsidR="0067510E" w:rsidRDefault="0067510E" w:rsidP="007D207B">
      <w:pPr>
        <w:rPr>
          <w:rFonts w:ascii="Times New Roman" w:hAnsi="Times New Roman" w:hint="eastAsia"/>
        </w:rPr>
      </w:pPr>
    </w:p>
    <w:p w14:paraId="505BC8C7" w14:textId="77777777" w:rsidR="007D207B" w:rsidRDefault="007D207B" w:rsidP="007D207B">
      <w:pPr>
        <w:rPr>
          <w:rFonts w:ascii="Times New Roman" w:hAnsi="Times New Roman"/>
          <w:b/>
          <w:bCs/>
        </w:rPr>
      </w:pPr>
      <w:r w:rsidRPr="002339B0">
        <w:rPr>
          <w:rFonts w:ascii="Times New Roman" w:hAnsi="Times New Roman"/>
          <w:b/>
          <w:bCs/>
        </w:rPr>
        <w:t>Table S</w:t>
      </w:r>
      <w:r w:rsidRPr="002339B0">
        <w:rPr>
          <w:rFonts w:ascii="Times New Roman" w:hAnsi="Times New Roman" w:hint="eastAsia"/>
          <w:b/>
          <w:bCs/>
        </w:rPr>
        <w:t>4</w:t>
      </w:r>
      <w:r w:rsidRPr="002339B0">
        <w:rPr>
          <w:rFonts w:ascii="Times New Roman" w:hAnsi="Times New Roman"/>
          <w:b/>
          <w:bCs/>
        </w:rPr>
        <w:t>.</w:t>
      </w:r>
      <w:r w:rsidRPr="002339B0">
        <w:rPr>
          <w:rFonts w:ascii="Times New Roman" w:hAnsi="Times New Roman" w:hint="eastAsia"/>
          <w:b/>
          <w:bCs/>
        </w:rPr>
        <w:t xml:space="preserve"> M</w:t>
      </w:r>
      <w:r w:rsidRPr="002339B0">
        <w:rPr>
          <w:rFonts w:ascii="Times New Roman" w:hAnsi="Times New Roman"/>
          <w:b/>
          <w:bCs/>
        </w:rPr>
        <w:t>ultivariate</w:t>
      </w:r>
      <w:r w:rsidRPr="002339B0">
        <w:rPr>
          <w:rFonts w:ascii="Times New Roman" w:hAnsi="Times New Roman" w:hint="eastAsia"/>
          <w:b/>
          <w:bCs/>
        </w:rPr>
        <w:t xml:space="preserve"> </w:t>
      </w:r>
      <w:r w:rsidRPr="002339B0">
        <w:rPr>
          <w:rFonts w:ascii="Times New Roman" w:hAnsi="Times New Roman"/>
          <w:b/>
          <w:bCs/>
        </w:rPr>
        <w:t>analysis of possible factors influencing the prognosis of TNBC patients.</w:t>
      </w:r>
    </w:p>
    <w:p w14:paraId="6C3263B7" w14:textId="77777777" w:rsidR="007D207B" w:rsidRPr="002339B0" w:rsidRDefault="007D207B" w:rsidP="007D207B">
      <w:pPr>
        <w:rPr>
          <w:rFonts w:ascii="Times New Roman" w:hAnsi="Times New Roman"/>
          <w:b/>
          <w:bCs/>
        </w:rPr>
      </w:pPr>
    </w:p>
    <w:tbl>
      <w:tblPr>
        <w:tblW w:w="8407" w:type="dxa"/>
        <w:tblLook w:val="04A0" w:firstRow="1" w:lastRow="0" w:firstColumn="1" w:lastColumn="0" w:noHBand="0" w:noVBand="1"/>
      </w:tblPr>
      <w:tblGrid>
        <w:gridCol w:w="2301"/>
        <w:gridCol w:w="808"/>
        <w:gridCol w:w="1286"/>
        <w:gridCol w:w="772"/>
        <w:gridCol w:w="297"/>
        <w:gridCol w:w="808"/>
        <w:gridCol w:w="1120"/>
        <w:gridCol w:w="1015"/>
      </w:tblGrid>
      <w:tr w:rsidR="007D207B" w:rsidRPr="00714DB2" w14:paraId="288D8D2B" w14:textId="77777777" w:rsidTr="000C7AD2">
        <w:trPr>
          <w:trHeight w:val="780"/>
        </w:trPr>
        <w:tc>
          <w:tcPr>
            <w:tcW w:w="230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8531F" w14:textId="77777777" w:rsidR="007D207B" w:rsidRPr="00714DB2" w:rsidRDefault="007D207B" w:rsidP="000C7AD2">
            <w:pPr>
              <w:widowControl/>
              <w:jc w:val="left"/>
              <w:textAlignment w:val="top"/>
              <w:rPr>
                <w:rFonts w:ascii="Times New Roman" w:eastAsia="Times" w:hAnsi="Times New Roman"/>
                <w:b/>
                <w:bCs/>
                <w:color w:val="000000"/>
                <w:szCs w:val="21"/>
              </w:rPr>
            </w:pPr>
            <w:r w:rsidRPr="00714DB2">
              <w:rPr>
                <w:rFonts w:ascii="Times New Roman" w:eastAsia="Times" w:hAnsi="Times New Roman"/>
                <w:b/>
                <w:bCs/>
                <w:color w:val="000000"/>
                <w:kern w:val="0"/>
                <w:szCs w:val="21"/>
                <w:lang w:bidi="ar"/>
              </w:rPr>
              <w:t>Clinicopathological characteristics</w:t>
            </w:r>
          </w:p>
        </w:tc>
        <w:tc>
          <w:tcPr>
            <w:tcW w:w="286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09BEF9" w14:textId="77777777" w:rsidR="007D207B" w:rsidRPr="00714DB2" w:rsidRDefault="007D207B" w:rsidP="000C7AD2">
            <w:pPr>
              <w:widowControl/>
              <w:jc w:val="center"/>
              <w:textAlignment w:val="top"/>
              <w:rPr>
                <w:rFonts w:ascii="Times New Roman" w:eastAsia="Times" w:hAnsi="Times New Roman"/>
                <w:b/>
                <w:bCs/>
                <w:color w:val="000000"/>
                <w:szCs w:val="21"/>
              </w:rPr>
            </w:pPr>
            <w:r w:rsidRPr="00714DB2">
              <w:rPr>
                <w:rFonts w:ascii="Times New Roman" w:eastAsia="Times" w:hAnsi="Times New Roman"/>
                <w:b/>
                <w:bCs/>
                <w:color w:val="000000"/>
                <w:kern w:val="0"/>
                <w:szCs w:val="21"/>
                <w:lang w:bidi="ar"/>
              </w:rPr>
              <w:t>OS</w:t>
            </w:r>
          </w:p>
        </w:tc>
        <w:tc>
          <w:tcPr>
            <w:tcW w:w="2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2F05A2E" w14:textId="77777777" w:rsidR="007D207B" w:rsidRPr="00714DB2" w:rsidRDefault="007D207B" w:rsidP="000C7AD2">
            <w:pPr>
              <w:rPr>
                <w:rFonts w:ascii="Times New Roman" w:eastAsia="Times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94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C07D23" w14:textId="77777777" w:rsidR="007D207B" w:rsidRPr="00714DB2" w:rsidRDefault="007D207B" w:rsidP="000C7AD2">
            <w:pPr>
              <w:widowControl/>
              <w:jc w:val="center"/>
              <w:textAlignment w:val="top"/>
              <w:rPr>
                <w:rFonts w:ascii="Times New Roman" w:eastAsia="Times" w:hAnsi="Times New Roman"/>
                <w:b/>
                <w:bCs/>
                <w:color w:val="000000"/>
                <w:szCs w:val="21"/>
              </w:rPr>
            </w:pPr>
            <w:r w:rsidRPr="00714DB2">
              <w:rPr>
                <w:rFonts w:ascii="Times New Roman" w:eastAsia="Times" w:hAnsi="Times New Roman"/>
                <w:b/>
                <w:bCs/>
                <w:color w:val="000000"/>
                <w:kern w:val="0"/>
                <w:szCs w:val="21"/>
                <w:lang w:bidi="ar"/>
              </w:rPr>
              <w:t>DFS</w:t>
            </w:r>
          </w:p>
        </w:tc>
      </w:tr>
      <w:tr w:rsidR="007D207B" w:rsidRPr="00714DB2" w14:paraId="131E04E8" w14:textId="77777777" w:rsidTr="000C7AD2">
        <w:trPr>
          <w:trHeight w:val="379"/>
        </w:trPr>
        <w:tc>
          <w:tcPr>
            <w:tcW w:w="230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96D8236" w14:textId="77777777" w:rsidR="007D207B" w:rsidRPr="00714DB2" w:rsidRDefault="007D207B" w:rsidP="000C7AD2">
            <w:pPr>
              <w:rPr>
                <w:rFonts w:ascii="Times New Roman" w:eastAsia="Times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29386B" w14:textId="77777777" w:rsidR="007D207B" w:rsidRPr="00714DB2" w:rsidRDefault="007D207B" w:rsidP="000C7AD2">
            <w:pPr>
              <w:widowControl/>
              <w:jc w:val="center"/>
              <w:textAlignment w:val="top"/>
              <w:rPr>
                <w:rFonts w:ascii="Times New Roman" w:eastAsia="Times" w:hAnsi="Times New Roman"/>
                <w:b/>
                <w:bCs/>
                <w:color w:val="000000"/>
                <w:szCs w:val="21"/>
              </w:rPr>
            </w:pPr>
            <w:r w:rsidRPr="00714DB2">
              <w:rPr>
                <w:rFonts w:ascii="Times New Roman" w:eastAsia="Times" w:hAnsi="Times New Roman"/>
                <w:b/>
                <w:bCs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6642CE" w14:textId="77777777" w:rsidR="007D207B" w:rsidRPr="00714DB2" w:rsidRDefault="007D207B" w:rsidP="000C7AD2">
            <w:pPr>
              <w:widowControl/>
              <w:jc w:val="center"/>
              <w:textAlignment w:val="top"/>
              <w:rPr>
                <w:rFonts w:ascii="Times New Roman" w:eastAsia="Times" w:hAnsi="Times New Roman"/>
                <w:b/>
                <w:bCs/>
                <w:color w:val="000000"/>
                <w:szCs w:val="21"/>
              </w:rPr>
            </w:pPr>
            <w:r w:rsidRPr="00714DB2">
              <w:rPr>
                <w:rFonts w:ascii="Times New Roman" w:eastAsia="Times" w:hAnsi="Times New Roman"/>
                <w:b/>
                <w:bCs/>
                <w:color w:val="000000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1D9BD2" w14:textId="77777777" w:rsidR="007D207B" w:rsidRPr="00714DB2" w:rsidRDefault="007D207B" w:rsidP="000C7AD2">
            <w:pPr>
              <w:widowControl/>
              <w:jc w:val="center"/>
              <w:textAlignment w:val="top"/>
              <w:rPr>
                <w:rFonts w:ascii="Times New Roman" w:eastAsia="Times" w:hAnsi="Times New Roman"/>
                <w:b/>
                <w:bCs/>
                <w:color w:val="000000"/>
                <w:szCs w:val="21"/>
              </w:rPr>
            </w:pPr>
            <w:r w:rsidRPr="00714DB2">
              <w:rPr>
                <w:rFonts w:ascii="Times New Roman" w:eastAsia="Times" w:hAnsi="Times New Roman"/>
                <w:b/>
                <w:bCs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EFAFF7" w14:textId="77777777" w:rsidR="007D207B" w:rsidRPr="00714DB2" w:rsidRDefault="007D207B" w:rsidP="000C7AD2">
            <w:pPr>
              <w:jc w:val="center"/>
              <w:rPr>
                <w:rFonts w:ascii="Times New Roman" w:eastAsia="Times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3E6722" w14:textId="77777777" w:rsidR="007D207B" w:rsidRPr="00714DB2" w:rsidRDefault="007D207B" w:rsidP="000C7AD2">
            <w:pPr>
              <w:widowControl/>
              <w:jc w:val="center"/>
              <w:textAlignment w:val="top"/>
              <w:rPr>
                <w:rFonts w:ascii="Times New Roman" w:eastAsia="Times" w:hAnsi="Times New Roman"/>
                <w:b/>
                <w:bCs/>
                <w:color w:val="000000"/>
                <w:szCs w:val="21"/>
              </w:rPr>
            </w:pPr>
            <w:r w:rsidRPr="00714DB2">
              <w:rPr>
                <w:rFonts w:ascii="Times New Roman" w:eastAsia="Times" w:hAnsi="Times New Roman"/>
                <w:b/>
                <w:bCs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073301" w14:textId="77777777" w:rsidR="007D207B" w:rsidRPr="00714DB2" w:rsidRDefault="007D207B" w:rsidP="000C7AD2">
            <w:pPr>
              <w:widowControl/>
              <w:jc w:val="center"/>
              <w:textAlignment w:val="top"/>
              <w:rPr>
                <w:rFonts w:ascii="Times New Roman" w:eastAsia="Times" w:hAnsi="Times New Roman"/>
                <w:b/>
                <w:bCs/>
                <w:color w:val="000000"/>
                <w:szCs w:val="21"/>
              </w:rPr>
            </w:pPr>
            <w:r w:rsidRPr="00714DB2">
              <w:rPr>
                <w:rFonts w:ascii="Times New Roman" w:eastAsia="Times" w:hAnsi="Times New Roman"/>
                <w:b/>
                <w:bCs/>
                <w:color w:val="000000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3C9B49" w14:textId="77777777" w:rsidR="007D207B" w:rsidRPr="00714DB2" w:rsidRDefault="007D207B" w:rsidP="000C7AD2">
            <w:pPr>
              <w:widowControl/>
              <w:jc w:val="center"/>
              <w:textAlignment w:val="top"/>
              <w:rPr>
                <w:rFonts w:ascii="Times New Roman" w:eastAsia="Times" w:hAnsi="Times New Roman"/>
                <w:b/>
                <w:bCs/>
                <w:color w:val="000000"/>
                <w:szCs w:val="21"/>
              </w:rPr>
            </w:pPr>
            <w:r w:rsidRPr="00714DB2">
              <w:rPr>
                <w:rFonts w:ascii="Times New Roman" w:eastAsia="Times" w:hAnsi="Times New Roman"/>
                <w:b/>
                <w:bCs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:rsidR="007D207B" w14:paraId="16B43C68" w14:textId="77777777" w:rsidTr="000C7AD2">
        <w:trPr>
          <w:trHeight w:val="27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AEF367" w14:textId="77777777" w:rsidR="007D207B" w:rsidRDefault="007D207B" w:rsidP="000C7AD2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" w:hAnsi="Times New Roman"/>
                <w:color w:val="000000"/>
                <w:kern w:val="0"/>
                <w:szCs w:val="21"/>
                <w:lang w:bidi="ar"/>
              </w:rPr>
              <w:t>cN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BC75F5" w14:textId="77777777" w:rsidR="007D207B" w:rsidRDefault="007D207B" w:rsidP="000C7AD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06130B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157213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Times" w:hAnsi="Times New Roman" w:hint="eastAsia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C61E18" w14:textId="77777777" w:rsidR="007D207B" w:rsidRDefault="007D207B" w:rsidP="000C7AD2">
            <w:pPr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7D345D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4ED615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77DF09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eastAsia="Times" w:hAnsi="Times New Roman"/>
                <w:color w:val="000000"/>
                <w:szCs w:val="21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Times" w:hAnsi="Times New Roman" w:hint="eastAsia"/>
                <w:color w:val="000000"/>
                <w:kern w:val="0"/>
                <w:szCs w:val="21"/>
                <w:lang w:bidi="ar"/>
              </w:rPr>
              <w:t>119</w:t>
            </w:r>
          </w:p>
        </w:tc>
      </w:tr>
      <w:tr w:rsidR="007D207B" w14:paraId="2C90785C" w14:textId="77777777" w:rsidTr="000C7AD2">
        <w:trPr>
          <w:trHeight w:val="27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E16FC" w14:textId="77777777" w:rsidR="007D207B" w:rsidRDefault="007D207B" w:rsidP="000C7AD2">
            <w:pPr>
              <w:widowControl/>
              <w:textAlignment w:val="top"/>
              <w:rPr>
                <w:rFonts w:ascii="Times New Roman" w:eastAsia="Times" w:hAnsi="Times New Roman"/>
                <w:color w:val="000000"/>
                <w:szCs w:val="21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:szCs w:val="21"/>
                <w:lang w:bidi="ar"/>
              </w:rPr>
              <w:t xml:space="preserve">   </w:t>
            </w:r>
            <w:r>
              <w:rPr>
                <w:rStyle w:val="font61"/>
                <w:rFonts w:ascii="Times New Roman" w:hAnsi="Times New Roman" w:cs="Times New Roman" w:hint="default"/>
                <w:lang w:bidi="ar"/>
              </w:rPr>
              <w:t>N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473AC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67B2F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06A8D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49111" w14:textId="77777777" w:rsidR="007D207B" w:rsidRDefault="007D207B" w:rsidP="000C7AD2">
            <w:pPr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E1DF5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FFF3D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FD30C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</w:tr>
      <w:tr w:rsidR="007D207B" w14:paraId="545119FE" w14:textId="77777777" w:rsidTr="000C7AD2">
        <w:trPr>
          <w:trHeight w:val="27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624C8" w14:textId="77777777" w:rsidR="007D207B" w:rsidRDefault="007D207B" w:rsidP="000C7AD2">
            <w:pPr>
              <w:widowControl/>
              <w:textAlignment w:val="top"/>
              <w:rPr>
                <w:rFonts w:ascii="Times New Roman" w:eastAsia="Times" w:hAnsi="Times New Roman"/>
                <w:color w:val="000000"/>
                <w:szCs w:val="21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:szCs w:val="21"/>
                <w:lang w:bidi="ar"/>
              </w:rPr>
              <w:t xml:space="preserve">   N+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DF1D0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.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27448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Times" w:hAnsi="Times New Roman" w:hint="eastAsia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73</w:t>
            </w:r>
            <w:r>
              <w:rPr>
                <w:rFonts w:ascii="Times New Roman" w:eastAsia="Times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8.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3BF15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642B2" w14:textId="77777777" w:rsidR="007D207B" w:rsidRDefault="007D207B" w:rsidP="000C7AD2">
            <w:pPr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99E1A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3139A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eastAsia="Times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1.08-5.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3D1B6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</w:tr>
      <w:tr w:rsidR="007D207B" w14:paraId="2C0F1B07" w14:textId="77777777" w:rsidTr="000C7AD2">
        <w:trPr>
          <w:trHeight w:val="27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5F0E2C" w14:textId="77777777" w:rsidR="007D207B" w:rsidRDefault="007D207B" w:rsidP="000C7AD2">
            <w:pPr>
              <w:widowControl/>
              <w:textAlignment w:val="top"/>
              <w:rPr>
                <w:rFonts w:ascii="Times New Roman" w:eastAsia="Times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" w:hAnsi="Times New Roman" w:hint="eastAsia"/>
                <w:color w:val="000000"/>
                <w:szCs w:val="21"/>
              </w:rPr>
              <w:t>FAM3B expressio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AF9336" w14:textId="77777777" w:rsidR="007D207B" w:rsidRDefault="007D207B" w:rsidP="000C7AD2">
            <w:pPr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AF67AB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28D7ED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Times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F0598B" w14:textId="77777777" w:rsidR="007D207B" w:rsidRDefault="007D207B" w:rsidP="000C7AD2">
            <w:pPr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A7F70C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BD6121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43D355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eastAsia="Times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7D207B" w14:paraId="4C98C746" w14:textId="77777777" w:rsidTr="000C7AD2">
        <w:trPr>
          <w:trHeight w:val="27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CA964" w14:textId="77777777" w:rsidR="007D207B" w:rsidRDefault="007D207B" w:rsidP="000C7AD2">
            <w:pPr>
              <w:widowControl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:szCs w:val="21"/>
                <w:lang w:bidi="ar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ow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B56F7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42251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53613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836AB" w14:textId="77777777" w:rsidR="007D207B" w:rsidRDefault="007D207B" w:rsidP="000C7AD2">
            <w:pPr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607B3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2461A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838D3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</w:tr>
      <w:tr w:rsidR="007D207B" w14:paraId="77D5B3B8" w14:textId="77777777" w:rsidTr="000C7AD2">
        <w:trPr>
          <w:trHeight w:val="285"/>
        </w:trPr>
        <w:tc>
          <w:tcPr>
            <w:tcW w:w="2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C21B35B" w14:textId="77777777" w:rsidR="007D207B" w:rsidRDefault="007D207B" w:rsidP="000C7AD2">
            <w:pPr>
              <w:widowControl/>
              <w:jc w:val="left"/>
              <w:textAlignment w:val="top"/>
              <w:rPr>
                <w:rFonts w:ascii="Times New Roman" w:eastAsia="Times" w:hAnsi="Times New Roman"/>
                <w:color w:val="000000"/>
                <w:szCs w:val="21"/>
              </w:rPr>
            </w:pPr>
            <w:r>
              <w:rPr>
                <w:rFonts w:ascii="Times New Roman" w:eastAsia="Times" w:hAnsi="Times New Roman"/>
                <w:color w:val="000000"/>
                <w:kern w:val="0"/>
                <w:szCs w:val="21"/>
                <w:lang w:bidi="ar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High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3EA6540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4.7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23B351E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.08-21.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471BD2E" w14:textId="77777777" w:rsidR="007D207B" w:rsidRDefault="007D207B" w:rsidP="000C7AD2">
            <w:pPr>
              <w:jc w:val="center"/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2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A735C29" w14:textId="77777777" w:rsidR="007D207B" w:rsidRDefault="007D207B" w:rsidP="000C7AD2">
            <w:pPr>
              <w:rPr>
                <w:rFonts w:ascii="Times New Roman" w:eastAsia="Times" w:hAnsi="Times New Roman"/>
                <w:color w:val="000000"/>
                <w:szCs w:val="21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6A3718D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Times" w:hAnsi="Times New Roman" w:hint="eastAsia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7481434" w14:textId="77777777" w:rsidR="007D207B" w:rsidRDefault="007D207B" w:rsidP="000C7AD2">
            <w:pPr>
              <w:widowControl/>
              <w:jc w:val="center"/>
              <w:textAlignment w:val="top"/>
              <w:rPr>
                <w:rFonts w:ascii="Times New Roman" w:eastAsia="Times" w:hAnsi="Times New Roman"/>
                <w:color w:val="000000"/>
                <w:szCs w:val="21"/>
              </w:rPr>
            </w:pPr>
            <w:r>
              <w:rPr>
                <w:rFonts w:ascii="Times New Roman" w:eastAsia="Times" w:hAnsi="Times New Roman"/>
                <w:color w:val="000000"/>
                <w:szCs w:val="21"/>
                <w:lang w:bidi="ar"/>
              </w:rPr>
              <w:t>1.26-6.7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3BCA89" w14:textId="77777777" w:rsidR="007D207B" w:rsidRDefault="007D207B" w:rsidP="000C7AD2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</w:tbl>
    <w:p w14:paraId="3A2D3483" w14:textId="03A40E95" w:rsidR="00295D15" w:rsidRDefault="007D207B" w:rsidP="00CF2AC2">
      <w:pPr>
        <w:rPr>
          <w:rFonts w:hint="eastAsia"/>
        </w:rPr>
      </w:pPr>
      <w:r w:rsidRPr="005D0F1F">
        <w:rPr>
          <w:rFonts w:ascii="Times New Roman" w:hAnsi="Times New Roman"/>
        </w:rPr>
        <w:t xml:space="preserve">Abbreviations: </w:t>
      </w:r>
      <w:r w:rsidRPr="005D0F1F">
        <w:rPr>
          <w:rFonts w:ascii="Times New Roman" w:hAnsi="Times New Roman" w:hint="eastAsia"/>
        </w:rPr>
        <w:t>CI,</w:t>
      </w:r>
      <w:r w:rsidRPr="005D0F1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</w:t>
      </w:r>
      <w:r w:rsidRPr="005D0F1F">
        <w:rPr>
          <w:rFonts w:ascii="Times New Roman" w:hAnsi="Times New Roman" w:hint="eastAsia"/>
        </w:rPr>
        <w:t>onfidence interval</w:t>
      </w:r>
      <w:r>
        <w:rPr>
          <w:rFonts w:ascii="Times New Roman" w:hAnsi="Times New Roman"/>
        </w:rPr>
        <w:t>;</w:t>
      </w:r>
      <w:r w:rsidRPr="005D0F1F">
        <w:rPr>
          <w:rFonts w:ascii="Times New Roman" w:hAnsi="Times New Roman" w:hint="eastAsia"/>
        </w:rPr>
        <w:t xml:space="preserve"> DFS</w:t>
      </w:r>
      <w:r>
        <w:rPr>
          <w:rFonts w:ascii="Times New Roman" w:hAnsi="Times New Roman"/>
        </w:rPr>
        <w:t xml:space="preserve">, </w:t>
      </w:r>
      <w:r w:rsidRPr="005D0F1F">
        <w:rPr>
          <w:rFonts w:ascii="Times New Roman" w:hAnsi="Times New Roman"/>
        </w:rPr>
        <w:t>D</w:t>
      </w:r>
      <w:r w:rsidRPr="005D0F1F">
        <w:rPr>
          <w:rFonts w:ascii="Times New Roman" w:hAnsi="Times New Roman" w:hint="eastAsia"/>
        </w:rPr>
        <w:t>isease-free survival</w:t>
      </w:r>
      <w:r>
        <w:rPr>
          <w:rFonts w:ascii="Times New Roman" w:hAnsi="Times New Roman"/>
        </w:rPr>
        <w:t xml:space="preserve">; </w:t>
      </w:r>
      <w:r w:rsidRPr="005D0F1F">
        <w:rPr>
          <w:rFonts w:ascii="Times New Roman" w:hAnsi="Times New Roman" w:hint="eastAsia"/>
        </w:rPr>
        <w:t>HR</w:t>
      </w:r>
      <w:r>
        <w:rPr>
          <w:rFonts w:ascii="Times New Roman" w:hAnsi="Times New Roman"/>
        </w:rPr>
        <w:t>,</w:t>
      </w:r>
      <w:r w:rsidRPr="005D0F1F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H</w:t>
      </w:r>
      <w:r w:rsidRPr="005D0F1F">
        <w:rPr>
          <w:rFonts w:ascii="Times New Roman" w:hAnsi="Times New Roman" w:hint="eastAsia"/>
        </w:rPr>
        <w:t>azard ratio</w:t>
      </w:r>
      <w:r>
        <w:rPr>
          <w:rFonts w:ascii="Times New Roman" w:hAnsi="Times New Roman"/>
        </w:rPr>
        <w:t>; O</w:t>
      </w:r>
      <w:r w:rsidRPr="005D0F1F">
        <w:rPr>
          <w:rFonts w:ascii="Times New Roman" w:hAnsi="Times New Roman" w:hint="eastAsia"/>
        </w:rPr>
        <w:t>S</w:t>
      </w:r>
      <w:r w:rsidRPr="005D0F1F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O</w:t>
      </w:r>
      <w:r w:rsidRPr="005D0F1F">
        <w:rPr>
          <w:rFonts w:ascii="Times New Roman" w:hAnsi="Times New Roman" w:hint="eastAsia"/>
        </w:rPr>
        <w:t>verall surviva</w:t>
      </w:r>
      <w:r w:rsidRPr="005D0F1F">
        <w:rPr>
          <w:rFonts w:ascii="Times New Roman" w:hAnsi="Times New Roman"/>
        </w:rPr>
        <w:t>l</w:t>
      </w:r>
      <w:r>
        <w:rPr>
          <w:rFonts w:ascii="Times New Roman" w:hAnsi="Times New Roman"/>
        </w:rPr>
        <w:t xml:space="preserve">. </w:t>
      </w:r>
      <w:r w:rsidRPr="005D0F1F">
        <w:rPr>
          <w:rFonts w:ascii="Times New Roman" w:hAnsi="Times New Roman"/>
        </w:rPr>
        <w:t>*</w:t>
      </w:r>
      <w:r w:rsidRPr="002C4C09">
        <w:rPr>
          <w:rFonts w:ascii="Times New Roman" w:hAnsi="Times New Roman"/>
          <w:i/>
          <w:iCs/>
        </w:rPr>
        <w:t>p</w:t>
      </w:r>
      <w:r w:rsidRPr="005D0F1F">
        <w:rPr>
          <w:rFonts w:ascii="Times New Roman" w:hAnsi="Times New Roman"/>
        </w:rPr>
        <w:t xml:space="preserve"> &lt; 0.05 was considered statistically significa</w:t>
      </w:r>
      <w:r>
        <w:rPr>
          <w:rFonts w:ascii="Times New Roman" w:hAnsi="Times New Roman"/>
        </w:rPr>
        <w:t>nt.</w:t>
      </w:r>
      <w:r w:rsidR="005E0794">
        <w:rPr>
          <w:rFonts w:hint="eastAsia"/>
        </w:rPr>
        <w:t xml:space="preserve"> </w:t>
      </w:r>
    </w:p>
    <w:sectPr w:rsidR="00295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07B"/>
    <w:rsid w:val="00062374"/>
    <w:rsid w:val="00090A62"/>
    <w:rsid w:val="000A3464"/>
    <w:rsid w:val="000E247D"/>
    <w:rsid w:val="00101893"/>
    <w:rsid w:val="00106DBB"/>
    <w:rsid w:val="00162FEC"/>
    <w:rsid w:val="00170D5D"/>
    <w:rsid w:val="00173E8B"/>
    <w:rsid w:val="00181CB3"/>
    <w:rsid w:val="00185A76"/>
    <w:rsid w:val="001A7424"/>
    <w:rsid w:val="0023743B"/>
    <w:rsid w:val="00244416"/>
    <w:rsid w:val="00277677"/>
    <w:rsid w:val="00294EBA"/>
    <w:rsid w:val="00295D15"/>
    <w:rsid w:val="002D486B"/>
    <w:rsid w:val="00341463"/>
    <w:rsid w:val="00370DB6"/>
    <w:rsid w:val="003B01B8"/>
    <w:rsid w:val="003E2909"/>
    <w:rsid w:val="003F0E6F"/>
    <w:rsid w:val="003F33A1"/>
    <w:rsid w:val="00413B40"/>
    <w:rsid w:val="004C0338"/>
    <w:rsid w:val="0050772C"/>
    <w:rsid w:val="00510459"/>
    <w:rsid w:val="00552FEC"/>
    <w:rsid w:val="0056155A"/>
    <w:rsid w:val="00562A04"/>
    <w:rsid w:val="0058308B"/>
    <w:rsid w:val="005830DB"/>
    <w:rsid w:val="00587BE6"/>
    <w:rsid w:val="005A6336"/>
    <w:rsid w:val="005E0794"/>
    <w:rsid w:val="00601D3F"/>
    <w:rsid w:val="00642037"/>
    <w:rsid w:val="0067510E"/>
    <w:rsid w:val="006923D8"/>
    <w:rsid w:val="00696E2D"/>
    <w:rsid w:val="006A6981"/>
    <w:rsid w:val="00742C18"/>
    <w:rsid w:val="00745F42"/>
    <w:rsid w:val="00753AF3"/>
    <w:rsid w:val="00764F2F"/>
    <w:rsid w:val="00771050"/>
    <w:rsid w:val="00792208"/>
    <w:rsid w:val="007C4777"/>
    <w:rsid w:val="007D207B"/>
    <w:rsid w:val="00804024"/>
    <w:rsid w:val="008563E0"/>
    <w:rsid w:val="008662CD"/>
    <w:rsid w:val="00872AA1"/>
    <w:rsid w:val="00880E39"/>
    <w:rsid w:val="00895E80"/>
    <w:rsid w:val="008D1E24"/>
    <w:rsid w:val="008F7784"/>
    <w:rsid w:val="00902C0C"/>
    <w:rsid w:val="00937DF8"/>
    <w:rsid w:val="00942891"/>
    <w:rsid w:val="009624DD"/>
    <w:rsid w:val="009E2B26"/>
    <w:rsid w:val="00A00E12"/>
    <w:rsid w:val="00A40F71"/>
    <w:rsid w:val="00A416A5"/>
    <w:rsid w:val="00A60226"/>
    <w:rsid w:val="00A61936"/>
    <w:rsid w:val="00A66026"/>
    <w:rsid w:val="00A739D9"/>
    <w:rsid w:val="00A82352"/>
    <w:rsid w:val="00B24CDB"/>
    <w:rsid w:val="00B26387"/>
    <w:rsid w:val="00B27711"/>
    <w:rsid w:val="00B50DFB"/>
    <w:rsid w:val="00B724C8"/>
    <w:rsid w:val="00BB4523"/>
    <w:rsid w:val="00BD6C14"/>
    <w:rsid w:val="00C03506"/>
    <w:rsid w:val="00C174BC"/>
    <w:rsid w:val="00C65357"/>
    <w:rsid w:val="00CA6370"/>
    <w:rsid w:val="00CC488E"/>
    <w:rsid w:val="00CF1822"/>
    <w:rsid w:val="00CF2AC2"/>
    <w:rsid w:val="00D029EC"/>
    <w:rsid w:val="00D139B8"/>
    <w:rsid w:val="00D1706C"/>
    <w:rsid w:val="00D640C5"/>
    <w:rsid w:val="00D715A3"/>
    <w:rsid w:val="00D90264"/>
    <w:rsid w:val="00D90FE5"/>
    <w:rsid w:val="00DA6021"/>
    <w:rsid w:val="00DE6400"/>
    <w:rsid w:val="00DF3BCE"/>
    <w:rsid w:val="00E12508"/>
    <w:rsid w:val="00E333AD"/>
    <w:rsid w:val="00EC558D"/>
    <w:rsid w:val="00F56ECD"/>
    <w:rsid w:val="00F864C0"/>
    <w:rsid w:val="00FD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9BBF1"/>
  <w15:chartTrackingRefBased/>
  <w15:docId w15:val="{187DED2F-2759-454E-B05D-DB9C508DC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0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7D207B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无格式表格 11"/>
    <w:basedOn w:val="a1"/>
    <w:uiPriority w:val="41"/>
    <w:qFormat/>
    <w:rsid w:val="007D207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61">
    <w:name w:val="font61"/>
    <w:basedOn w:val="a0"/>
    <w:qFormat/>
    <w:rsid w:val="007D207B"/>
    <w:rPr>
      <w:rFonts w:ascii="宋体" w:eastAsia="宋体" w:hAnsi="宋体" w:cs="宋体" w:hint="eastAsia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87</Words>
  <Characters>6196</Characters>
  <Application>Microsoft Office Word</Application>
  <DocSecurity>0</DocSecurity>
  <Lines>51</Lines>
  <Paragraphs>14</Paragraphs>
  <ScaleCrop>false</ScaleCrop>
  <Company/>
  <LinksUpToDate>false</LinksUpToDate>
  <CharactersWithSpaces>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3-03-18T03:35:00Z</dcterms:created>
  <dcterms:modified xsi:type="dcterms:W3CDTF">2023-03-18T03:38:00Z</dcterms:modified>
</cp:coreProperties>
</file>